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xmlns:wp14="http://schemas.microsoft.com/office/word/2010/wordml" w:rsidRPr="00B664A2" w:rsidR="00F86C0A" w:rsidP="03A738FC" w:rsidRDefault="0007217E" w14:paraId="4269A59D" wp14:textId="40CC04C6">
      <w:pPr>
        <w:pStyle w:val="Normal"/>
        <w:spacing w:line="480" w:lineRule="auto"/>
        <w:jc w:val="both"/>
        <w:rPr>
          <w:rFonts w:ascii="Times New Roman" w:hAnsi="Times New Roman" w:cs="Times New Roman"/>
        </w:rPr>
      </w:pPr>
      <w:r w:rsidRPr="0ADDB580" w:rsidR="0ADDB580">
        <w:rPr>
          <w:rFonts w:ascii="Times New Roman" w:hAnsi="Times New Roman" w:cs="Times New Roman"/>
          <w:b w:val="1"/>
          <w:bCs w:val="1"/>
        </w:rPr>
        <w:t>Supplementary Table 5.</w:t>
      </w:r>
      <w:r w:rsidRPr="0ADDB580" w:rsidR="0ADDB580">
        <w:rPr>
          <w:rFonts w:ascii="Times New Roman" w:hAnsi="Times New Roman" w:cs="Times New Roman"/>
        </w:rPr>
        <w:t xml:space="preserve"> Numbers and proportions of the </w:t>
      </w:r>
      <w:r w:rsidRPr="0ADDB580" w:rsidR="0ADDB580">
        <w:rPr>
          <w:rFonts w:ascii="Times New Roman" w:hAnsi="Times New Roman" w:cs="Times New Roman"/>
        </w:rPr>
        <w:t xml:space="preserve">differential 100-kb bins for the top 5 most abundant cell-types in subcutaneous adipose tissue (SAT), identified by </w:t>
      </w:r>
      <w:proofErr w:type="spellStart"/>
      <w:r w:rsidRPr="0ADDB580" w:rsidR="0ADDB580">
        <w:rPr>
          <w:rFonts w:ascii="Times New Roman" w:hAnsi="Times New Roman" w:cs="Times New Roman"/>
        </w:rPr>
        <w:t>dcHiC</w:t>
      </w:r>
      <w:proofErr w:type="spellEnd"/>
      <w:r w:rsidRPr="0ADDB580" w:rsidR="0ADDB580">
        <w:rPr>
          <w:rFonts w:ascii="Times New Roman" w:hAnsi="Times New Roman" w:cs="Times New Roman"/>
        </w:rPr>
        <w:t xml:space="preserve"> using the aggregated </w:t>
      </w:r>
      <w:proofErr w:type="spellStart"/>
      <w:r w:rsidRPr="0ADDB580" w:rsidR="0ADDB58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pseudobulk</w:t>
      </w:r>
      <w:proofErr w:type="spellEnd"/>
      <w:r w:rsidRPr="0ADDB580" w:rsidR="0ADDB58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level contact matrices, </w:t>
      </w:r>
      <w:r w:rsidRPr="0ADDB580" w:rsidR="0ADDB58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stratified </w:t>
      </w:r>
      <w:r w:rsidRPr="0ADDB580" w:rsidR="0ADDB58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>by compartments</w:t>
      </w:r>
      <w:r w:rsidRPr="0ADDB580" w:rsidR="0ADDB580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  <w:r w:rsidRPr="0ADDB580" w:rsidR="0ADDB58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(see Methods).</w:t>
      </w:r>
    </w:p>
    <w:tbl>
      <w:tblPr>
        <w:tblStyle w:val="PlainTable2"/>
        <w:tblW w:w="9102" w:type="dxa"/>
        <w:tblBorders>
          <w:insideH w:val="single" w:color="auto" w:sz="4" w:space="0"/>
        </w:tblBorders>
        <w:tblLook w:val="0620" w:firstRow="1" w:lastRow="0" w:firstColumn="0" w:lastColumn="0" w:noHBand="1" w:noVBand="1"/>
      </w:tblPr>
      <w:tblGrid>
        <w:gridCol w:w="2700"/>
        <w:gridCol w:w="3150"/>
        <w:gridCol w:w="3252"/>
      </w:tblGrid>
      <w:tr xmlns:wp14="http://schemas.microsoft.com/office/word/2010/wordml" w:rsidRPr="00B664A2" w:rsidR="00B664A2" w:rsidTr="451575E0" w14:paraId="42928376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none" w:color="auto" w:sz="0" w:space="0"/>
            </w:tcBorders>
            <w:tcMar/>
            <w:vAlign w:val="center"/>
          </w:tcPr>
          <w:p w:rsidRPr="001C50E6" w:rsidR="00B664A2" w:rsidP="451575E0" w:rsidRDefault="001C50E6" w14:paraId="1257714F" wp14:textId="6F611A6A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 xml:space="preserve">SAT cell-type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none" w:color="auto" w:sz="0" w:space="0"/>
            </w:tcBorders>
            <w:tcMar/>
            <w:vAlign w:val="center"/>
          </w:tcPr>
          <w:p w:rsidRPr="001C50E6" w:rsidR="00B664A2" w:rsidP="451575E0" w:rsidRDefault="00B664A2" w14:paraId="4342D401" wp14:textId="7777777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>A compartm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52" w:type="dxa"/>
            <w:tcBorders>
              <w:bottom w:val="none" w:color="auto" w:sz="0" w:space="0"/>
            </w:tcBorders>
            <w:tcMar/>
            <w:vAlign w:val="center"/>
          </w:tcPr>
          <w:p w:rsidRPr="001C50E6" w:rsidR="00B664A2" w:rsidP="451575E0" w:rsidRDefault="00B664A2" w14:paraId="58E2C864" wp14:textId="77777777">
            <w:pPr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>B compartment</w:t>
            </w:r>
          </w:p>
        </w:tc>
      </w:tr>
      <w:tr xmlns:wp14="http://schemas.microsoft.com/office/word/2010/wordml" w:rsidRPr="00B664A2" w:rsidR="00B664A2" w:rsidTr="451575E0" w14:paraId="444194D6" wp14:textId="77777777">
        <w:trPr>
          <w:trHeight w:val="448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0" w:type="dxa"/>
            <w:tcBorders>
              <w:bottom w:val="none" w:color="000000" w:themeColor="text1" w:sz="4"/>
            </w:tcBorders>
            <w:tcMar/>
            <w:vAlign w:val="center"/>
          </w:tcPr>
          <w:p w:rsidRPr="001C50E6" w:rsidR="00B664A2" w:rsidP="451575E0" w:rsidRDefault="00B664A2" w14:paraId="38CBEDBF" wp14:textId="7777777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>Adipocyt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none" w:color="000000" w:themeColor="text1" w:sz="4"/>
            </w:tcBorders>
            <w:tcMar/>
            <w:vAlign w:val="center"/>
          </w:tcPr>
          <w:p w:rsidRPr="00B664A2" w:rsidR="00B664A2" w:rsidP="451575E0" w:rsidRDefault="00B664A2" w14:paraId="03564E10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6,289 (54.3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52" w:type="dxa"/>
            <w:tcBorders>
              <w:bottom w:val="none" w:color="000000" w:themeColor="text1" w:sz="4"/>
            </w:tcBorders>
            <w:tcMar/>
            <w:vAlign w:val="center"/>
          </w:tcPr>
          <w:p w:rsidRPr="00B664A2" w:rsidR="00B664A2" w:rsidP="451575E0" w:rsidRDefault="00B664A2" w14:paraId="2CDCAB4F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5,282 (45.65%)</w:t>
            </w:r>
          </w:p>
        </w:tc>
      </w:tr>
      <w:tr xmlns:wp14="http://schemas.microsoft.com/office/word/2010/wordml" w:rsidRPr="00B664A2" w:rsidR="00B664A2" w:rsidTr="451575E0" w14:paraId="0DD48F80" wp14:textId="77777777">
        <w:trPr>
          <w:trHeight w:val="45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1C50E6" w:rsidR="00B664A2" w:rsidP="451575E0" w:rsidRDefault="00B664A2" w14:paraId="0FE58A83" wp14:textId="4F30D788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>ASPC</w:t>
            </w:r>
            <w:r w:rsidRPr="451575E0" w:rsidR="451575E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B664A2" w:rsidR="00B664A2" w:rsidP="451575E0" w:rsidRDefault="00B664A2" w14:paraId="0DCD4D62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6,327 (54.68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52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B664A2" w:rsidR="00B664A2" w:rsidP="451575E0" w:rsidRDefault="00B664A2" w14:paraId="30B330D8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5,244 (45.32%)</w:t>
            </w:r>
          </w:p>
        </w:tc>
      </w:tr>
      <w:tr xmlns:wp14="http://schemas.microsoft.com/office/word/2010/wordml" w:rsidRPr="00B664A2" w:rsidR="00B664A2" w:rsidTr="451575E0" w14:paraId="3668FA37" wp14:textId="77777777">
        <w:trPr>
          <w:trHeight w:val="45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1C50E6" w:rsidR="00B664A2" w:rsidP="451575E0" w:rsidRDefault="00B664A2" w14:paraId="0D28418A" wp14:textId="7777777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>Endothel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B664A2" w:rsidR="00B664A2" w:rsidP="451575E0" w:rsidRDefault="00B664A2" w14:paraId="470FECC0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6,127 (52.9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52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B664A2" w:rsidR="00B664A2" w:rsidP="451575E0" w:rsidRDefault="00B664A2" w14:paraId="1B935151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5,444 (47.05%)</w:t>
            </w:r>
          </w:p>
        </w:tc>
      </w:tr>
      <w:tr xmlns:wp14="http://schemas.microsoft.com/office/word/2010/wordml" w:rsidRPr="00B664A2" w:rsidR="00B664A2" w:rsidTr="451575E0" w14:paraId="77E673EF" wp14:textId="77777777">
        <w:trPr>
          <w:trHeight w:val="459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1C50E6" w:rsidR="00B664A2" w:rsidP="451575E0" w:rsidRDefault="00B664A2" w14:paraId="49D07397" wp14:textId="7777777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>Perivascul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B664A2" w:rsidR="00B664A2" w:rsidP="451575E0" w:rsidRDefault="00B664A2" w14:paraId="1E460A8A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6,342 (54.81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52" w:type="dxa"/>
            <w:tcBorders>
              <w:top w:val="none" w:color="000000" w:themeColor="text1" w:sz="4"/>
              <w:left w:val="none" w:color="000000" w:themeColor="text1" w:sz="12"/>
              <w:bottom w:val="none" w:color="000000" w:themeColor="text1" w:sz="4"/>
              <w:right w:val="none" w:color="000000" w:themeColor="text1" w:sz="12"/>
            </w:tcBorders>
            <w:tcMar/>
            <w:vAlign w:val="center"/>
          </w:tcPr>
          <w:p w:rsidRPr="00B664A2" w:rsidR="00B664A2" w:rsidP="451575E0" w:rsidRDefault="00B664A2" w14:paraId="6A3E4B23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5,229 (45.19%)</w:t>
            </w:r>
          </w:p>
        </w:tc>
      </w:tr>
      <w:tr xmlns:wp14="http://schemas.microsoft.com/office/word/2010/wordml" w:rsidRPr="00B664A2" w:rsidR="00B664A2" w:rsidTr="451575E0" w14:paraId="779690D5" wp14:textId="77777777">
        <w:trPr>
          <w:trHeight w:val="215"/>
        </w:trPr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700" w:type="dxa"/>
            <w:tcBorders>
              <w:top w:val="none" w:color="000000" w:themeColor="text1" w:sz="4"/>
            </w:tcBorders>
            <w:tcMar/>
            <w:vAlign w:val="center"/>
          </w:tcPr>
          <w:p w:rsidRPr="001C50E6" w:rsidR="00B664A2" w:rsidP="451575E0" w:rsidRDefault="00B664A2" w14:paraId="503C090A" wp14:textId="77777777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451575E0" w:rsidR="451575E0">
              <w:rPr>
                <w:rFonts w:ascii="Times New Roman" w:hAnsi="Times New Roman" w:cs="Times New Roman"/>
              </w:rPr>
              <w:t>Myeloi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one" w:color="000000" w:themeColor="text1" w:sz="4"/>
            </w:tcBorders>
            <w:tcMar/>
            <w:vAlign w:val="center"/>
          </w:tcPr>
          <w:p w:rsidRPr="00B664A2" w:rsidR="00B664A2" w:rsidP="451575E0" w:rsidRDefault="00B664A2" w14:paraId="2CD90734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6,161 (53.25%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3252" w:type="dxa"/>
            <w:tcBorders>
              <w:top w:val="none" w:color="000000" w:themeColor="text1" w:sz="4"/>
            </w:tcBorders>
            <w:tcMar/>
            <w:vAlign w:val="center"/>
          </w:tcPr>
          <w:p w:rsidRPr="00B664A2" w:rsidR="00B664A2" w:rsidP="451575E0" w:rsidRDefault="00B664A2" w14:paraId="22816A2A" wp14:textId="77777777">
            <w:pPr>
              <w:pStyle w:val="NormalWeb"/>
              <w:spacing w:before="0" w:beforeAutospacing="off" w:after="0" w:afterAutospacing="off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664A2">
              <w:rPr>
                <w:color w:val="000000" w:themeColor="text1"/>
                <w:kern w:val="24"/>
              </w:rPr>
              <w:t>5,410 (46.75%)</w:t>
            </w:r>
          </w:p>
        </w:tc>
      </w:tr>
    </w:tbl>
    <w:p xmlns:wp14="http://schemas.microsoft.com/office/word/2010/wordml" w:rsidRPr="00B664A2" w:rsidR="00150435" w:rsidP="00B664A2" w:rsidRDefault="00150435" w14:paraId="672A6659" wp14:textId="77777777">
      <w:pPr>
        <w:rPr>
          <w:rFonts w:ascii="Times New Roman" w:hAnsi="Times New Roman" w:cs="Times New Roman"/>
        </w:rPr>
      </w:pPr>
    </w:p>
    <w:p w:rsidR="712A9E3F" w:rsidP="712A9E3F" w:rsidRDefault="712A9E3F" w14:paraId="53395BE1" w14:textId="6DDDB279">
      <w:pPr>
        <w:pStyle w:val="Normal"/>
        <w:rPr>
          <w:rFonts w:ascii="Times New Roman" w:hAnsi="Times New Roman" w:cs="Times New Roman"/>
          <w:vertAlign w:val="superscript"/>
        </w:rPr>
      </w:pPr>
      <w:r w:rsidRPr="712A9E3F" w:rsidR="712A9E3F">
        <w:rPr>
          <w:rFonts w:ascii="Times New Roman" w:hAnsi="Times New Roman" w:cs="Times New Roman"/>
          <w:vertAlign w:val="superscript"/>
        </w:rPr>
        <w:t xml:space="preserve"># </w:t>
      </w:r>
      <w:r w:rsidRPr="712A9E3F" w:rsidR="712A9E3F">
        <w:rPr>
          <w:rFonts w:ascii="Times New Roman" w:hAnsi="Times New Roman" w:cs="Times New Roman"/>
          <w:vertAlign w:val="baseline"/>
        </w:rPr>
        <w:t>ASPC indicates adipose stem and progenitor cells.</w:t>
      </w:r>
    </w:p>
    <w:sectPr w:rsidRPr="00B664A2" w:rsidR="00150435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61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2D"/>
    <w:rsid w:val="0007217E"/>
    <w:rsid w:val="0014437E"/>
    <w:rsid w:val="00150435"/>
    <w:rsid w:val="001C50E6"/>
    <w:rsid w:val="00214003"/>
    <w:rsid w:val="002D735D"/>
    <w:rsid w:val="003F1280"/>
    <w:rsid w:val="004F6D3B"/>
    <w:rsid w:val="00522134"/>
    <w:rsid w:val="005425C6"/>
    <w:rsid w:val="00957A6A"/>
    <w:rsid w:val="00B664A2"/>
    <w:rsid w:val="00B9006E"/>
    <w:rsid w:val="00BE212D"/>
    <w:rsid w:val="00CA575A"/>
    <w:rsid w:val="00D20A08"/>
    <w:rsid w:val="00D514F8"/>
    <w:rsid w:val="00E6050B"/>
    <w:rsid w:val="00F377C7"/>
    <w:rsid w:val="00F86C0A"/>
    <w:rsid w:val="0114AA2E"/>
    <w:rsid w:val="03A738FC"/>
    <w:rsid w:val="0ADDB580"/>
    <w:rsid w:val="1F2C10D0"/>
    <w:rsid w:val="2F47F671"/>
    <w:rsid w:val="33FFE6E0"/>
    <w:rsid w:val="4326DACB"/>
    <w:rsid w:val="451575E0"/>
    <w:rsid w:val="4984245A"/>
    <w:rsid w:val="599BB5E3"/>
    <w:rsid w:val="5D018DF9"/>
    <w:rsid w:val="68522F0C"/>
    <w:rsid w:val="712A9E3F"/>
    <w:rsid w:val="79E0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BD90E"/>
  <w15:chartTrackingRefBased/>
  <w15:docId w15:val="{752615AA-2329-AF4D-B232-A289050B377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12D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rmalWeb">
    <w:name w:val="Normal (Web)"/>
    <w:basedOn w:val="Normal"/>
    <w:uiPriority w:val="99"/>
    <w:semiHidden/>
    <w:unhideWhenUsed/>
    <w:rsid w:val="00B664A2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14:ligatures w14:val="none"/>
    </w:rPr>
  </w:style>
  <w:style w:type="table" w:styleId="PlainTable2">
    <w:name w:val="Plain Table 2"/>
    <w:basedOn w:val="TableNormal"/>
    <w:uiPriority w:val="42"/>
    <w:rsid w:val="001C50E6"/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7b090bd74b3e4b10" /><Relationship Type="http://schemas.microsoft.com/office/2011/relationships/commentsExtended" Target="commentsExtended.xml" Id="R6ea80674ea4d4884" /><Relationship Type="http://schemas.microsoft.com/office/2016/09/relationships/commentsIds" Target="commentsIds.xml" Id="Rffe7974462e64eb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9B513E9-8230-0147-BA19-D4776F6A7F3B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ANKHA SUBHRA DAS</dc:creator>
  <keywords/>
  <dc:description/>
  <lastModifiedBy>Zeyuan Chen</lastModifiedBy>
  <revision>29</revision>
  <dcterms:created xsi:type="dcterms:W3CDTF">2024-06-05T02:01:00.0000000Z</dcterms:created>
  <dcterms:modified xsi:type="dcterms:W3CDTF">2024-09-12T01:06:39.154047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765</vt:lpwstr>
  </property>
  <property fmtid="{D5CDD505-2E9C-101B-9397-08002B2CF9AE}" pid="3" name="grammarly_documentContext">
    <vt:lpwstr>{"goals":[],"domain":"general","emotions":[],"dialect":"american"}</vt:lpwstr>
  </property>
</Properties>
</file>